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55CB8" w14:textId="77777777" w:rsidR="00F73D75" w:rsidRPr="00D549B8" w:rsidRDefault="00F73D75" w:rsidP="00F73D75">
      <w:pPr>
        <w:rPr>
          <w:rFonts w:asciiTheme="minorHAnsi" w:hAnsiTheme="minorHAnsi" w:cstheme="minorHAnsi"/>
        </w:rPr>
      </w:pPr>
      <w:r w:rsidRPr="00D549B8">
        <w:rPr>
          <w:rFonts w:asciiTheme="minorHAnsi" w:hAnsiTheme="minorHAnsi" w:cstheme="minorHAnsi"/>
          <w:b/>
          <w:bCs/>
        </w:rPr>
        <w:t>Supplementary table 1.</w:t>
      </w:r>
      <w:r w:rsidRPr="00D549B8">
        <w:rPr>
          <w:rFonts w:asciiTheme="minorHAnsi" w:hAnsiTheme="minorHAnsi" w:cstheme="minorHAnsi"/>
        </w:rPr>
        <w:t xml:space="preserve"> Amplicon targets, pri</w:t>
      </w:r>
      <w:bookmarkStart w:id="0" w:name="_GoBack"/>
      <w:bookmarkEnd w:id="0"/>
      <w:r w:rsidRPr="00D549B8">
        <w:rPr>
          <w:rFonts w:asciiTheme="minorHAnsi" w:hAnsiTheme="minorHAnsi" w:cstheme="minorHAnsi"/>
        </w:rPr>
        <w:t>mers sequences, and size (bp)</w:t>
      </w:r>
    </w:p>
    <w:tbl>
      <w:tblPr>
        <w:tblpPr w:leftFromText="180" w:rightFromText="180" w:horzAnchor="margin" w:tblpXSpec="center" w:tblpY="343"/>
        <w:tblW w:w="1515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1559"/>
        <w:gridCol w:w="1560"/>
        <w:gridCol w:w="1701"/>
        <w:gridCol w:w="1984"/>
        <w:gridCol w:w="2693"/>
        <w:gridCol w:w="2835"/>
        <w:gridCol w:w="1560"/>
      </w:tblGrid>
      <w:tr w:rsidR="00D549B8" w:rsidRPr="00D549B8" w14:paraId="0C8804FF" w14:textId="77777777" w:rsidTr="006E0AB5">
        <w:trPr>
          <w:trHeight w:val="595"/>
        </w:trPr>
        <w:tc>
          <w:tcPr>
            <w:tcW w:w="1515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E044E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 xml:space="preserve">Anopheles funestus </w:t>
            </w:r>
            <w:r w:rsidRPr="00D549B8">
              <w:rPr>
                <w:rFonts w:asciiTheme="minorHAnsi" w:hAnsiTheme="minorHAnsi" w:cstheme="minorHAnsi"/>
                <w:b/>
                <w:bCs/>
                <w:lang w:val="en-US"/>
              </w:rPr>
              <w:t xml:space="preserve">Primers information </w:t>
            </w:r>
          </w:p>
        </w:tc>
      </w:tr>
      <w:tr w:rsidR="00D549B8" w:rsidRPr="00D549B8" w14:paraId="1BB1D459" w14:textId="77777777" w:rsidTr="006E0AB5">
        <w:trPr>
          <w:trHeight w:val="287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46A40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CFB42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FDCE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B7B0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cession I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B1927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arget SNP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0B8B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A791A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4BEA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duct Size (bp)</w:t>
            </w:r>
          </w:p>
        </w:tc>
      </w:tr>
      <w:tr w:rsidR="00D549B8" w:rsidRPr="00D549B8" w14:paraId="0A1812C3" w14:textId="77777777" w:rsidTr="006E0AB5">
        <w:trPr>
          <w:trHeight w:val="241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C141B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secticide</w:t>
            </w:r>
          </w:p>
          <w:p w14:paraId="060C050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8F63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vgs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A89AD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GSCIa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088B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FUN0004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8B5C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29E70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TGCTTGGTTAAACCGAATAAA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4EDED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GCTTCGAACAATCGAAATC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882A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9</w:t>
            </w:r>
          </w:p>
        </w:tc>
      </w:tr>
      <w:tr w:rsidR="00D549B8" w:rsidRPr="00D549B8" w14:paraId="6CF7ECB5" w14:textId="77777777" w:rsidTr="006E0AB5">
        <w:trPr>
          <w:trHeight w:val="20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948620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A57C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78667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GSCIb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BEDF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500B0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410L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81F41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TTTTCTTCGATGGTGTGCA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3C6BE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TGTGGTTGGCATTGTTTC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C67D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9</w:t>
            </w:r>
          </w:p>
        </w:tc>
      </w:tr>
      <w:tr w:rsidR="00D549B8" w:rsidRPr="00D549B8" w14:paraId="472CAF4A" w14:textId="77777777" w:rsidTr="006E0AB5">
        <w:trPr>
          <w:trHeight w:val="18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0BAAF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6D12D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359BA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GSCIIa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261F1E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4A72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C5FC1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ATGCTCGCCTACGATGTTC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21C85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CGTTGCTGTGAAGAACTGG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CF700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3</w:t>
            </w:r>
          </w:p>
        </w:tc>
      </w:tr>
      <w:tr w:rsidR="00D549B8" w:rsidRPr="00D549B8" w14:paraId="073AE063" w14:textId="77777777" w:rsidTr="006E0AB5">
        <w:trPr>
          <w:trHeight w:val="289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D8021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39281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3B360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GSCIIb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C54C8D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6C5E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1014F/S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9,2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2A1A8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GTGCTGGTGAACGCCTAA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07E1A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CATTTGCTATGTTCGCCTT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27DA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4</w:t>
            </w:r>
          </w:p>
        </w:tc>
      </w:tr>
      <w:tr w:rsidR="00D549B8" w:rsidRPr="00D549B8" w14:paraId="165C4A9D" w14:textId="77777777" w:rsidTr="006E0AB5">
        <w:trPr>
          <w:trHeight w:val="139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BEE757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DE95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DAECE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GSCIII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80CD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2A067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1534C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4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 N1575Y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3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05DA4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GCGACATTCAAAGGATGGA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54EB1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 xml:space="preserve">GAAGCCGATGAACAACATGA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8CEA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3</w:t>
            </w:r>
          </w:p>
        </w:tc>
      </w:tr>
      <w:tr w:rsidR="00D549B8" w:rsidRPr="00D549B8" w14:paraId="178D35B8" w14:textId="77777777" w:rsidTr="006E0AB5">
        <w:trPr>
          <w:trHeight w:val="167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72520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48306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5383B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GSCIV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B0959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273F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1763Y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7ECBA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TGTACTGCGTTTGGTGAAG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16A2C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CTTCCGTTGCTTGGGAATA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2E23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8</w:t>
            </w:r>
          </w:p>
        </w:tc>
      </w:tr>
      <w:tr w:rsidR="00D549B8" w:rsidRPr="00D549B8" w14:paraId="0FCFE0F1" w14:textId="77777777" w:rsidTr="006E0AB5">
        <w:trPr>
          <w:trHeight w:val="217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52903D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43712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ce-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18F3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E1_I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1385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FUN0116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AE38E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88DC8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CATCACTACCACCACCACC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431A3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GCCAAGCCACACATCTACC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0F6F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0</w:t>
            </w:r>
          </w:p>
        </w:tc>
      </w:tr>
      <w:tr w:rsidR="00D549B8" w:rsidRPr="00D549B8" w14:paraId="64EEA6E0" w14:textId="77777777" w:rsidTr="006E0AB5">
        <w:trPr>
          <w:trHeight w:val="19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F5244A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7E013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0E4F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E1_I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C664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FUN0116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C21D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119S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ACE34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GAGCGGCAAAAAGGTAGAT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59B53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GCTGATAGCACACCTCCAC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49180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5</w:t>
            </w:r>
          </w:p>
        </w:tc>
      </w:tr>
      <w:tr w:rsidR="00D549B8" w:rsidRPr="00D549B8" w14:paraId="54A06067" w14:textId="77777777" w:rsidTr="006E0AB5">
        <w:trPr>
          <w:trHeight w:val="199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4D53D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F55449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F472A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E1_I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9FD8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FUN0116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F499A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485I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3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78FEF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GCTACACCGAGGACGAGAA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98862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CTAGCAGCACAACCAGATC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1F929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0</w:t>
            </w:r>
          </w:p>
        </w:tc>
      </w:tr>
      <w:tr w:rsidR="00D549B8" w:rsidRPr="00D549B8" w14:paraId="3204CEB5" w14:textId="77777777" w:rsidTr="006E0AB5">
        <w:trPr>
          <w:trHeight w:val="23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9F2656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E7FB2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GSTe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589F6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STe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A61F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FUN01580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DBC30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119F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30,3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96DC2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CCTTCTGGCTGGTGATCAT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469BE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CCCAGCAACAAAGTCATC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975B0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6</w:t>
            </w:r>
          </w:p>
        </w:tc>
      </w:tr>
      <w:tr w:rsidR="00D549B8" w:rsidRPr="00D549B8" w14:paraId="77464F01" w14:textId="77777777" w:rsidTr="006E0AB5">
        <w:trPr>
          <w:trHeight w:val="25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AD3A3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604E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rd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7195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L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2F49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FUN01633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E3F96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296S/ V371I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33,3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A4B90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ACTCGCCCACAATGAAAA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1A6A2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TTTAATGGGCAAACGGAAA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26E1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8</w:t>
            </w:r>
          </w:p>
        </w:tc>
      </w:tr>
      <w:tr w:rsidR="00D549B8" w:rsidRPr="00D549B8" w14:paraId="6F880332" w14:textId="77777777" w:rsidTr="006E0AB5">
        <w:trPr>
          <w:trHeight w:val="10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51D3B8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342B82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6091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L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8BD82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FUN01633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AF67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345S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3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F50E8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ACACTTGTGATGCTTTTCG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FCE57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GAACCGTACCTCCTGGAAC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BB55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2</w:t>
            </w:r>
          </w:p>
        </w:tc>
      </w:tr>
      <w:tr w:rsidR="00D549B8" w:rsidRPr="00D549B8" w14:paraId="3AF1A279" w14:textId="77777777" w:rsidTr="006E0AB5">
        <w:trPr>
          <w:trHeight w:val="563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EF9165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9AFD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P450 (</w:t>
            </w:r>
            <w:r w:rsidRPr="00D549B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YP6P9a</w:t>
            </w: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B0D36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CYP6P9a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6CF79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FUN0157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21C5E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a insertion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6F998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GGTTATTTGGACGAACGTG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225F2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CAAAACAAGTTAAGTGCCTGTAAG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673B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6</w:t>
            </w:r>
          </w:p>
        </w:tc>
      </w:tr>
      <w:tr w:rsidR="00D549B8" w:rsidRPr="00D549B8" w14:paraId="41E487C8" w14:textId="77777777" w:rsidTr="006E0AB5">
        <w:trPr>
          <w:trHeight w:val="197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2CCE1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AB42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P450 (</w:t>
            </w:r>
            <w:r w:rsidRPr="00D549B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YP6P4</w:t>
            </w: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ECD0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CYP6P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D807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EU852651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5D156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376, L380, &amp; S381</w:t>
            </w:r>
            <w:r w:rsidRPr="00D549B8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6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C98FF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GGTTATTTGGACGAACGTG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656CA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CTGGGTAAAACTCGGGATC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C494B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6</w:t>
            </w:r>
          </w:p>
        </w:tc>
      </w:tr>
      <w:tr w:rsidR="00D549B8" w:rsidRPr="00D549B8" w14:paraId="55B81A12" w14:textId="77777777" w:rsidTr="006E0AB5">
        <w:trPr>
          <w:trHeight w:val="192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9CCB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ylogeny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F3FC6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tochondria</w:t>
            </w:r>
          </w:p>
          <w:p w14:paraId="69EE913A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(cox-1 &amp; ND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6597B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X-1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37D6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AF15KAPO-0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DC6D6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1C460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GAGCCCCTGATATAGCTTTCC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77F65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AACTTCTGGGTGTCCAAAA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F54E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8</w:t>
            </w:r>
          </w:p>
        </w:tc>
      </w:tr>
      <w:tr w:rsidR="00D549B8" w:rsidRPr="00D549B8" w14:paraId="4DB0AA77" w14:textId="77777777" w:rsidTr="006E0AB5">
        <w:trPr>
          <w:trHeight w:val="35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D18AE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38938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013A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t-ND5</w:t>
            </w:r>
          </w:p>
        </w:tc>
        <w:tc>
          <w:tcPr>
            <w:tcW w:w="170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EF2AB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04D69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66CF8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TCTTTTGTTTTATTGATTTCATC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F25EF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TCCTGCTGTAACCAAAGTTGA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F125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6</w:t>
            </w:r>
          </w:p>
        </w:tc>
      </w:tr>
      <w:tr w:rsidR="00D549B8" w:rsidRPr="00D549B8" w14:paraId="241A938B" w14:textId="77777777" w:rsidTr="006E0AB5">
        <w:trPr>
          <w:trHeight w:val="19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887CE9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CBCC7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ITS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2F8BA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S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D00FD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</w:rPr>
              <w:t>MK129243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BC8D9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4E5A1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TCTAGTGTCGTGGGGGAAAC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A1F30" w14:textId="77777777" w:rsidR="00F73D75" w:rsidRPr="00D549B8" w:rsidRDefault="00F73D75" w:rsidP="006E0A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549B8">
              <w:rPr>
                <w:rFonts w:asciiTheme="minorHAnsi" w:hAnsiTheme="minorHAnsi" w:cstheme="minorHAnsi"/>
                <w:sz w:val="18"/>
                <w:szCs w:val="18"/>
              </w:rPr>
              <w:t>AGCACGTTGTCCGAATATC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B5C2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49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8</w:t>
            </w:r>
          </w:p>
        </w:tc>
      </w:tr>
    </w:tbl>
    <w:p w14:paraId="79A939C0" w14:textId="295EF6DF" w:rsidR="00F73D75" w:rsidRPr="00D549B8" w:rsidRDefault="00F26ACB">
      <w:pPr>
        <w:sectPr w:rsidR="00F73D75" w:rsidRPr="00D549B8" w:rsidSect="00D549B8">
          <w:type w:val="continuous"/>
          <w:pgSz w:w="16840" w:h="11900" w:orient="landscape"/>
          <w:pgMar w:top="670" w:right="1440" w:bottom="1440" w:left="1440" w:header="708" w:footer="708" w:gutter="0"/>
          <w:cols w:space="708"/>
          <w:docGrid w:linePitch="360"/>
        </w:sectPr>
      </w:pPr>
      <w:r w:rsidRPr="00D549B8">
        <w:t>*These primers were designed by Weedall et al., 2019</w:t>
      </w:r>
      <w:r w:rsidRPr="00D549B8">
        <w:rPr>
          <w:vertAlign w:val="superscript"/>
        </w:rPr>
        <w:t>38</w:t>
      </w:r>
    </w:p>
    <w:p w14:paraId="108D9EC4" w14:textId="77777777" w:rsidR="00F73D75" w:rsidRPr="00D549B8" w:rsidRDefault="00F73D75" w:rsidP="00F73D75">
      <w:pPr>
        <w:rPr>
          <w:rFonts w:asciiTheme="minorHAnsi" w:hAnsiTheme="minorHAnsi" w:cstheme="minorHAnsi"/>
        </w:rPr>
      </w:pPr>
      <w:r w:rsidRPr="00D549B8">
        <w:rPr>
          <w:rFonts w:asciiTheme="minorHAnsi" w:hAnsiTheme="minorHAnsi" w:cstheme="minorHAnsi"/>
          <w:b/>
          <w:bCs/>
        </w:rPr>
        <w:lastRenderedPageBreak/>
        <w:t>Supplementary Table 2.</w:t>
      </w:r>
      <w:r w:rsidRPr="00D549B8">
        <w:rPr>
          <w:rFonts w:asciiTheme="minorHAnsi" w:hAnsiTheme="minorHAnsi" w:cstheme="minorHAnsi"/>
        </w:rPr>
        <w:t xml:space="preserve"> Average coverage, and number of variants identified for each amplicon</w:t>
      </w:r>
    </w:p>
    <w:tbl>
      <w:tblPr>
        <w:tblStyle w:val="TableGrid"/>
        <w:tblpPr w:leftFromText="180" w:rightFromText="180" w:vertAnchor="page" w:tblpY="1886"/>
        <w:tblW w:w="0" w:type="auto"/>
        <w:tblLook w:val="04A0" w:firstRow="1" w:lastRow="0" w:firstColumn="1" w:lastColumn="0" w:noHBand="0" w:noVBand="1"/>
      </w:tblPr>
      <w:tblGrid>
        <w:gridCol w:w="1612"/>
        <w:gridCol w:w="1348"/>
        <w:gridCol w:w="1485"/>
        <w:gridCol w:w="1485"/>
        <w:gridCol w:w="1540"/>
      </w:tblGrid>
      <w:tr w:rsidR="00D549B8" w:rsidRPr="00D549B8" w14:paraId="6D194D2E" w14:textId="77777777" w:rsidTr="006E0AB5">
        <w:tc>
          <w:tcPr>
            <w:tcW w:w="1612" w:type="dxa"/>
          </w:tcPr>
          <w:p w14:paraId="24107A1B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Amplicon</w:t>
            </w:r>
          </w:p>
        </w:tc>
        <w:tc>
          <w:tcPr>
            <w:tcW w:w="1348" w:type="dxa"/>
          </w:tcPr>
          <w:p w14:paraId="27291A6D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Coverage</w:t>
            </w:r>
          </w:p>
        </w:tc>
        <w:tc>
          <w:tcPr>
            <w:tcW w:w="1485" w:type="dxa"/>
          </w:tcPr>
          <w:p w14:paraId="6EE79F69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SNPs</w:t>
            </w:r>
          </w:p>
        </w:tc>
        <w:tc>
          <w:tcPr>
            <w:tcW w:w="1485" w:type="dxa"/>
          </w:tcPr>
          <w:p w14:paraId="46DB7ADA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NS SNPs</w:t>
            </w:r>
          </w:p>
        </w:tc>
        <w:tc>
          <w:tcPr>
            <w:tcW w:w="1540" w:type="dxa"/>
          </w:tcPr>
          <w:p w14:paraId="6D04D2D6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INDELs</w:t>
            </w:r>
          </w:p>
        </w:tc>
      </w:tr>
      <w:tr w:rsidR="00D549B8" w:rsidRPr="00D549B8" w14:paraId="6E7D71D5" w14:textId="77777777" w:rsidTr="006E0AB5">
        <w:tc>
          <w:tcPr>
            <w:tcW w:w="1612" w:type="dxa"/>
          </w:tcPr>
          <w:p w14:paraId="7EB2DE36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348" w:type="dxa"/>
          </w:tcPr>
          <w:p w14:paraId="2F03AB3D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85" w:type="dxa"/>
          </w:tcPr>
          <w:p w14:paraId="3ACD131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351</w:t>
            </w:r>
          </w:p>
        </w:tc>
        <w:tc>
          <w:tcPr>
            <w:tcW w:w="1485" w:type="dxa"/>
          </w:tcPr>
          <w:p w14:paraId="6862EBBE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540" w:type="dxa"/>
          </w:tcPr>
          <w:p w14:paraId="35FAB84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26</w:t>
            </w:r>
          </w:p>
        </w:tc>
      </w:tr>
      <w:tr w:rsidR="00D549B8" w:rsidRPr="00D549B8" w14:paraId="35C8E64B" w14:textId="77777777" w:rsidTr="006E0AB5">
        <w:tc>
          <w:tcPr>
            <w:tcW w:w="1612" w:type="dxa"/>
          </w:tcPr>
          <w:p w14:paraId="5D84EEFD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ACE1_I</w:t>
            </w:r>
          </w:p>
        </w:tc>
        <w:tc>
          <w:tcPr>
            <w:tcW w:w="1348" w:type="dxa"/>
          </w:tcPr>
          <w:p w14:paraId="4FD14E6E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93.19</w:t>
            </w:r>
          </w:p>
        </w:tc>
        <w:tc>
          <w:tcPr>
            <w:tcW w:w="1485" w:type="dxa"/>
          </w:tcPr>
          <w:p w14:paraId="2BBAA8BB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485" w:type="dxa"/>
          </w:tcPr>
          <w:p w14:paraId="32E7CE7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01E7D45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2</w:t>
            </w:r>
          </w:p>
        </w:tc>
      </w:tr>
      <w:tr w:rsidR="00D549B8" w:rsidRPr="00D549B8" w14:paraId="738376A3" w14:textId="77777777" w:rsidTr="006E0AB5">
        <w:tc>
          <w:tcPr>
            <w:tcW w:w="1612" w:type="dxa"/>
          </w:tcPr>
          <w:p w14:paraId="77378DEE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ACE1_II</w:t>
            </w:r>
          </w:p>
        </w:tc>
        <w:tc>
          <w:tcPr>
            <w:tcW w:w="1348" w:type="dxa"/>
          </w:tcPr>
          <w:p w14:paraId="294CEDA1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722.50</w:t>
            </w:r>
          </w:p>
        </w:tc>
        <w:tc>
          <w:tcPr>
            <w:tcW w:w="1485" w:type="dxa"/>
          </w:tcPr>
          <w:p w14:paraId="0745113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485" w:type="dxa"/>
          </w:tcPr>
          <w:p w14:paraId="7FB2D2CE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0A4E28E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</w:tr>
      <w:tr w:rsidR="00D549B8" w:rsidRPr="00D549B8" w14:paraId="54F90789" w14:textId="77777777" w:rsidTr="006E0AB5">
        <w:tc>
          <w:tcPr>
            <w:tcW w:w="1612" w:type="dxa"/>
          </w:tcPr>
          <w:p w14:paraId="156B33D1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ACE1_III</w:t>
            </w:r>
          </w:p>
        </w:tc>
        <w:tc>
          <w:tcPr>
            <w:tcW w:w="1348" w:type="dxa"/>
          </w:tcPr>
          <w:p w14:paraId="4CAFA248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671.56</w:t>
            </w:r>
          </w:p>
        </w:tc>
        <w:tc>
          <w:tcPr>
            <w:tcW w:w="1485" w:type="dxa"/>
          </w:tcPr>
          <w:p w14:paraId="08F1775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485" w:type="dxa"/>
          </w:tcPr>
          <w:p w14:paraId="327B9CD2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40" w:type="dxa"/>
          </w:tcPr>
          <w:p w14:paraId="4B3BECD2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</w:tr>
      <w:tr w:rsidR="00D549B8" w:rsidRPr="00D549B8" w14:paraId="2AEF7C15" w14:textId="77777777" w:rsidTr="006E0AB5">
        <w:tc>
          <w:tcPr>
            <w:tcW w:w="1612" w:type="dxa"/>
          </w:tcPr>
          <w:p w14:paraId="70A2E50A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COI</w:t>
            </w:r>
          </w:p>
        </w:tc>
        <w:tc>
          <w:tcPr>
            <w:tcW w:w="1348" w:type="dxa"/>
          </w:tcPr>
          <w:p w14:paraId="34399B68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2194.28</w:t>
            </w:r>
          </w:p>
        </w:tc>
        <w:tc>
          <w:tcPr>
            <w:tcW w:w="1485" w:type="dxa"/>
          </w:tcPr>
          <w:p w14:paraId="210BB87A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485" w:type="dxa"/>
          </w:tcPr>
          <w:p w14:paraId="59B0F609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74DBAFAD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</w:t>
            </w:r>
          </w:p>
        </w:tc>
      </w:tr>
      <w:tr w:rsidR="00D549B8" w:rsidRPr="00D549B8" w14:paraId="6D82D737" w14:textId="77777777" w:rsidTr="006E0AB5">
        <w:tc>
          <w:tcPr>
            <w:tcW w:w="1612" w:type="dxa"/>
          </w:tcPr>
          <w:p w14:paraId="4077EB66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CYP9P4</w:t>
            </w:r>
          </w:p>
        </w:tc>
        <w:tc>
          <w:tcPr>
            <w:tcW w:w="1348" w:type="dxa"/>
          </w:tcPr>
          <w:p w14:paraId="538E839E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574.96</w:t>
            </w:r>
          </w:p>
        </w:tc>
        <w:tc>
          <w:tcPr>
            <w:tcW w:w="1485" w:type="dxa"/>
          </w:tcPr>
          <w:p w14:paraId="1D5C1CE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485" w:type="dxa"/>
          </w:tcPr>
          <w:p w14:paraId="71CD1E2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540" w:type="dxa"/>
          </w:tcPr>
          <w:p w14:paraId="650AE1B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</w:tr>
      <w:tr w:rsidR="00D549B8" w:rsidRPr="00D549B8" w14:paraId="484E5ECC" w14:textId="77777777" w:rsidTr="006E0AB5">
        <w:tc>
          <w:tcPr>
            <w:tcW w:w="1612" w:type="dxa"/>
          </w:tcPr>
          <w:p w14:paraId="4F8744BA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CYP9P6a</w:t>
            </w:r>
          </w:p>
        </w:tc>
        <w:tc>
          <w:tcPr>
            <w:tcW w:w="1348" w:type="dxa"/>
          </w:tcPr>
          <w:p w14:paraId="13647534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938.42</w:t>
            </w:r>
          </w:p>
        </w:tc>
        <w:tc>
          <w:tcPr>
            <w:tcW w:w="1485" w:type="dxa"/>
          </w:tcPr>
          <w:p w14:paraId="0FF1195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485" w:type="dxa"/>
          </w:tcPr>
          <w:p w14:paraId="2F66FDF2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1D28FBBE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6</w:t>
            </w:r>
          </w:p>
        </w:tc>
      </w:tr>
      <w:tr w:rsidR="00D549B8" w:rsidRPr="00D549B8" w14:paraId="361FCC91" w14:textId="77777777" w:rsidTr="006E0AB5">
        <w:tc>
          <w:tcPr>
            <w:tcW w:w="1612" w:type="dxa"/>
          </w:tcPr>
          <w:p w14:paraId="0197897C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GSTe2</w:t>
            </w:r>
          </w:p>
        </w:tc>
        <w:tc>
          <w:tcPr>
            <w:tcW w:w="1348" w:type="dxa"/>
          </w:tcPr>
          <w:p w14:paraId="2D821791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846.42</w:t>
            </w:r>
          </w:p>
        </w:tc>
        <w:tc>
          <w:tcPr>
            <w:tcW w:w="1485" w:type="dxa"/>
          </w:tcPr>
          <w:p w14:paraId="72CECE0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485" w:type="dxa"/>
          </w:tcPr>
          <w:p w14:paraId="02C291F0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540" w:type="dxa"/>
          </w:tcPr>
          <w:p w14:paraId="7D6566A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2</w:t>
            </w:r>
          </w:p>
        </w:tc>
      </w:tr>
      <w:tr w:rsidR="00D549B8" w:rsidRPr="00D549B8" w14:paraId="37956C28" w14:textId="77777777" w:rsidTr="006E0AB5">
        <w:tc>
          <w:tcPr>
            <w:tcW w:w="1612" w:type="dxa"/>
          </w:tcPr>
          <w:p w14:paraId="7CF7B48F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ITS2</w:t>
            </w:r>
          </w:p>
        </w:tc>
        <w:tc>
          <w:tcPr>
            <w:tcW w:w="1348" w:type="dxa"/>
          </w:tcPr>
          <w:p w14:paraId="45D6C2A4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3684.57</w:t>
            </w:r>
          </w:p>
        </w:tc>
        <w:tc>
          <w:tcPr>
            <w:tcW w:w="1485" w:type="dxa"/>
          </w:tcPr>
          <w:p w14:paraId="5AF5EE9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485" w:type="dxa"/>
          </w:tcPr>
          <w:p w14:paraId="27CFB92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66FDF46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</w:tr>
      <w:tr w:rsidR="00D549B8" w:rsidRPr="00D549B8" w14:paraId="6776385A" w14:textId="77777777" w:rsidTr="006E0AB5">
        <w:tc>
          <w:tcPr>
            <w:tcW w:w="1612" w:type="dxa"/>
          </w:tcPr>
          <w:p w14:paraId="7A630D79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mt-ND5</w:t>
            </w:r>
          </w:p>
        </w:tc>
        <w:tc>
          <w:tcPr>
            <w:tcW w:w="1348" w:type="dxa"/>
          </w:tcPr>
          <w:p w14:paraId="4508DE15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059.01</w:t>
            </w:r>
          </w:p>
        </w:tc>
        <w:tc>
          <w:tcPr>
            <w:tcW w:w="1485" w:type="dxa"/>
          </w:tcPr>
          <w:p w14:paraId="003CA0AD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485" w:type="dxa"/>
          </w:tcPr>
          <w:p w14:paraId="30ECC68B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06899718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</w:tr>
      <w:tr w:rsidR="00D549B8" w:rsidRPr="00D549B8" w14:paraId="14BF5F81" w14:textId="77777777" w:rsidTr="006E0AB5">
        <w:tc>
          <w:tcPr>
            <w:tcW w:w="1612" w:type="dxa"/>
          </w:tcPr>
          <w:p w14:paraId="3D5CBD39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VGSCIa</w:t>
            </w:r>
          </w:p>
        </w:tc>
        <w:tc>
          <w:tcPr>
            <w:tcW w:w="1348" w:type="dxa"/>
          </w:tcPr>
          <w:p w14:paraId="29D3F618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205.03</w:t>
            </w:r>
          </w:p>
        </w:tc>
        <w:tc>
          <w:tcPr>
            <w:tcW w:w="1485" w:type="dxa"/>
          </w:tcPr>
          <w:p w14:paraId="4394CE03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85" w:type="dxa"/>
          </w:tcPr>
          <w:p w14:paraId="3EB0140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03FCCFD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2</w:t>
            </w:r>
          </w:p>
        </w:tc>
      </w:tr>
      <w:tr w:rsidR="00D549B8" w:rsidRPr="00D549B8" w14:paraId="7ED0EA55" w14:textId="77777777" w:rsidTr="006E0AB5">
        <w:tc>
          <w:tcPr>
            <w:tcW w:w="1612" w:type="dxa"/>
          </w:tcPr>
          <w:p w14:paraId="0CBF81E7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VGSCIb</w:t>
            </w:r>
          </w:p>
        </w:tc>
        <w:tc>
          <w:tcPr>
            <w:tcW w:w="1348" w:type="dxa"/>
          </w:tcPr>
          <w:p w14:paraId="29E72A93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012.69</w:t>
            </w:r>
          </w:p>
        </w:tc>
        <w:tc>
          <w:tcPr>
            <w:tcW w:w="1485" w:type="dxa"/>
          </w:tcPr>
          <w:p w14:paraId="245910F6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85" w:type="dxa"/>
          </w:tcPr>
          <w:p w14:paraId="07EC72C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14FB113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2</w:t>
            </w:r>
          </w:p>
        </w:tc>
      </w:tr>
      <w:tr w:rsidR="00D549B8" w:rsidRPr="00D549B8" w14:paraId="73DD4D51" w14:textId="77777777" w:rsidTr="006E0AB5">
        <w:tc>
          <w:tcPr>
            <w:tcW w:w="1612" w:type="dxa"/>
          </w:tcPr>
          <w:p w14:paraId="2FBAC048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VGSCIIa</w:t>
            </w:r>
          </w:p>
        </w:tc>
        <w:tc>
          <w:tcPr>
            <w:tcW w:w="1348" w:type="dxa"/>
          </w:tcPr>
          <w:p w14:paraId="2A6F584F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2521.66</w:t>
            </w:r>
          </w:p>
        </w:tc>
        <w:tc>
          <w:tcPr>
            <w:tcW w:w="1485" w:type="dxa"/>
          </w:tcPr>
          <w:p w14:paraId="0C9B937D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485" w:type="dxa"/>
          </w:tcPr>
          <w:p w14:paraId="4775CC25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540" w:type="dxa"/>
          </w:tcPr>
          <w:p w14:paraId="0D2587F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2</w:t>
            </w:r>
          </w:p>
        </w:tc>
      </w:tr>
      <w:tr w:rsidR="00D549B8" w:rsidRPr="00D549B8" w14:paraId="2F2AA0FD" w14:textId="77777777" w:rsidTr="006E0AB5">
        <w:tc>
          <w:tcPr>
            <w:tcW w:w="1612" w:type="dxa"/>
          </w:tcPr>
          <w:p w14:paraId="0BEC06AD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VGSCIIb</w:t>
            </w:r>
          </w:p>
        </w:tc>
        <w:tc>
          <w:tcPr>
            <w:tcW w:w="1348" w:type="dxa"/>
          </w:tcPr>
          <w:p w14:paraId="78C8E433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839.73</w:t>
            </w:r>
          </w:p>
        </w:tc>
        <w:tc>
          <w:tcPr>
            <w:tcW w:w="1485" w:type="dxa"/>
          </w:tcPr>
          <w:p w14:paraId="4DE7720F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485" w:type="dxa"/>
          </w:tcPr>
          <w:p w14:paraId="430F9B4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48C4562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</w:tr>
      <w:tr w:rsidR="00D549B8" w:rsidRPr="00D549B8" w14:paraId="406C0545" w14:textId="77777777" w:rsidTr="006E0AB5">
        <w:tc>
          <w:tcPr>
            <w:tcW w:w="1612" w:type="dxa"/>
          </w:tcPr>
          <w:p w14:paraId="116EDCEF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VGSCIII</w:t>
            </w:r>
          </w:p>
        </w:tc>
        <w:tc>
          <w:tcPr>
            <w:tcW w:w="1348" w:type="dxa"/>
          </w:tcPr>
          <w:p w14:paraId="651E7A30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870.34</w:t>
            </w:r>
          </w:p>
        </w:tc>
        <w:tc>
          <w:tcPr>
            <w:tcW w:w="1485" w:type="dxa"/>
          </w:tcPr>
          <w:p w14:paraId="5D427A92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485" w:type="dxa"/>
          </w:tcPr>
          <w:p w14:paraId="5A652BE6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7651EFDE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</w:tr>
      <w:tr w:rsidR="00D549B8" w:rsidRPr="00D549B8" w14:paraId="60970306" w14:textId="77777777" w:rsidTr="006E0AB5">
        <w:tc>
          <w:tcPr>
            <w:tcW w:w="1612" w:type="dxa"/>
          </w:tcPr>
          <w:p w14:paraId="0B12F805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VGSCIV</w:t>
            </w:r>
          </w:p>
        </w:tc>
        <w:tc>
          <w:tcPr>
            <w:tcW w:w="1348" w:type="dxa"/>
          </w:tcPr>
          <w:p w14:paraId="71C18405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512.47</w:t>
            </w:r>
          </w:p>
        </w:tc>
        <w:tc>
          <w:tcPr>
            <w:tcW w:w="1485" w:type="dxa"/>
          </w:tcPr>
          <w:p w14:paraId="27F2BA77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485" w:type="dxa"/>
          </w:tcPr>
          <w:p w14:paraId="25E82A71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56B1084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</w:tr>
      <w:tr w:rsidR="00D549B8" w:rsidRPr="00D549B8" w14:paraId="4BADC9CD" w14:textId="77777777" w:rsidTr="006E0AB5">
        <w:tc>
          <w:tcPr>
            <w:tcW w:w="1612" w:type="dxa"/>
          </w:tcPr>
          <w:p w14:paraId="1C5BF3B8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Rdl1</w:t>
            </w:r>
          </w:p>
        </w:tc>
        <w:tc>
          <w:tcPr>
            <w:tcW w:w="1348" w:type="dxa"/>
          </w:tcPr>
          <w:p w14:paraId="0EA19AF6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326.72</w:t>
            </w:r>
          </w:p>
        </w:tc>
        <w:tc>
          <w:tcPr>
            <w:tcW w:w="1485" w:type="dxa"/>
          </w:tcPr>
          <w:p w14:paraId="68C27CE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485" w:type="dxa"/>
          </w:tcPr>
          <w:p w14:paraId="083F545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0094131C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6</w:t>
            </w:r>
          </w:p>
        </w:tc>
      </w:tr>
      <w:tr w:rsidR="00D549B8" w:rsidRPr="00D549B8" w14:paraId="115D160C" w14:textId="77777777" w:rsidTr="006E0AB5">
        <w:tc>
          <w:tcPr>
            <w:tcW w:w="1612" w:type="dxa"/>
          </w:tcPr>
          <w:p w14:paraId="652392E4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Rdl2</w:t>
            </w:r>
          </w:p>
        </w:tc>
        <w:tc>
          <w:tcPr>
            <w:tcW w:w="1348" w:type="dxa"/>
          </w:tcPr>
          <w:p w14:paraId="20C71CD5" w14:textId="77777777" w:rsidR="00F73D75" w:rsidRPr="00D549B8" w:rsidRDefault="00F73D75" w:rsidP="006E0AB5">
            <w:pPr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843.04</w:t>
            </w:r>
          </w:p>
        </w:tc>
        <w:tc>
          <w:tcPr>
            <w:tcW w:w="1485" w:type="dxa"/>
          </w:tcPr>
          <w:p w14:paraId="11A9CF5A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485" w:type="dxa"/>
          </w:tcPr>
          <w:p w14:paraId="3A847D79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40" w:type="dxa"/>
          </w:tcPr>
          <w:p w14:paraId="07CE5344" w14:textId="77777777" w:rsidR="00F73D75" w:rsidRPr="00D549B8" w:rsidRDefault="00F73D75" w:rsidP="006E0AB5">
            <w:pPr>
              <w:jc w:val="center"/>
              <w:rPr>
                <w:rFonts w:asciiTheme="minorHAnsi" w:hAnsiTheme="minorHAnsi" w:cstheme="minorHAnsi"/>
              </w:rPr>
            </w:pPr>
            <w:r w:rsidRPr="00D549B8">
              <w:rPr>
                <w:rFonts w:asciiTheme="minorHAnsi" w:hAnsiTheme="minorHAnsi" w:cstheme="minorHAnsi"/>
              </w:rPr>
              <w:t>3</w:t>
            </w:r>
          </w:p>
        </w:tc>
      </w:tr>
    </w:tbl>
    <w:p w14:paraId="3B2382A2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5C574423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ADDD0E7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AA3EDC2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DE4FC07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24A55623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5E63C07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C99C50B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5228EB12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6CEF499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C8A4A01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045D995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2B9256F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53DDFA5A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5DA1F2C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BEA919C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0E0D11C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BC2E4EF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ED55C6C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A476C87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211B7A52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36305842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7B6A5DA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3505A025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33DD8056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5391355D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4B90DA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A4C68A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056901F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3E3F8D6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BCE0216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932BF63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3AE5180D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1D87176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67855AF6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1FF77D3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0A485B6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2AA6978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5E9CDC9C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2C83978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651978C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532F9F5D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650193E4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8937B42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CEC35E5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2CDC5E65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D1E181E" w14:textId="77777777" w:rsidR="00F73D75" w:rsidRPr="00D549B8" w:rsidRDefault="00F73D75" w:rsidP="00F73D75">
      <w:pPr>
        <w:rPr>
          <w:rFonts w:ascii="Calibri" w:hAnsi="Calibri" w:cs="Calibri"/>
        </w:rPr>
      </w:pPr>
    </w:p>
    <w:p w14:paraId="268FFF0E" w14:textId="77777777" w:rsidR="00F73D75" w:rsidRPr="00D549B8" w:rsidRDefault="00F73D75" w:rsidP="00F73D75">
      <w:pPr>
        <w:rPr>
          <w:rFonts w:ascii="Calibri" w:hAnsi="Calibri" w:cs="Calibri"/>
        </w:rPr>
      </w:pPr>
      <w:r w:rsidRPr="00D549B8">
        <w:rPr>
          <w:rFonts w:ascii="Calibri" w:hAnsi="Calibri" w:cs="Calibri"/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1B29FAB" wp14:editId="3CA4225C">
                <wp:simplePos x="0" y="0"/>
                <wp:positionH relativeFrom="column">
                  <wp:posOffset>737507</wp:posOffset>
                </wp:positionH>
                <wp:positionV relativeFrom="paragraph">
                  <wp:posOffset>91984</wp:posOffset>
                </wp:positionV>
                <wp:extent cx="4972685" cy="4269740"/>
                <wp:effectExtent l="0" t="0" r="5715" b="0"/>
                <wp:wrapNone/>
                <wp:docPr id="2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2685" cy="4269740"/>
                          <a:chOff x="0" y="0"/>
                          <a:chExt cx="4972685" cy="426974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03" t="8623" r="13720" b="6688"/>
                          <a:stretch/>
                        </pic:blipFill>
                        <pic:spPr bwMode="auto">
                          <a:xfrm>
                            <a:off x="0" y="0"/>
                            <a:ext cx="4972685" cy="42697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" name="TextBox 4"/>
                        <wps:cNvSpPr txBox="1"/>
                        <wps:spPr>
                          <a:xfrm>
                            <a:off x="621063" y="1112506"/>
                            <a:ext cx="508635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E71E25" w14:textId="77777777" w:rsidR="00F73D75" w:rsidRPr="008A0E9E" w:rsidRDefault="00F73D75" w:rsidP="00F73D75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404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6"/>
                        <wps:cNvSpPr txBox="1"/>
                        <wps:spPr>
                          <a:xfrm>
                            <a:off x="1148678" y="1106163"/>
                            <a:ext cx="508635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4A5E64" w14:textId="77777777" w:rsidR="00F73D75" w:rsidRPr="008A0E9E" w:rsidRDefault="00F73D75" w:rsidP="00F73D7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297K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3" name="TextBox 10"/>
                        <wps:cNvSpPr txBox="1"/>
                        <wps:spPr>
                          <a:xfrm>
                            <a:off x="1660576" y="1106163"/>
                            <a:ext cx="508635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C8CC3F" w14:textId="77777777" w:rsidR="00F73D75" w:rsidRPr="008A0E9E" w:rsidRDefault="00F73D75" w:rsidP="00F73D7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295E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4" name="TextBox 12"/>
                        <wps:cNvSpPr txBox="1"/>
                        <wps:spPr>
                          <a:xfrm>
                            <a:off x="2188191" y="1106163"/>
                            <a:ext cx="508635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CCA764" w14:textId="77777777" w:rsidR="00F73D75" w:rsidRPr="008A0E9E" w:rsidRDefault="00F73D75" w:rsidP="00F73D7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294V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5" name="TextBox 14"/>
                        <wps:cNvSpPr txBox="1"/>
                        <wps:spPr>
                          <a:xfrm>
                            <a:off x="2697083" y="1106167"/>
                            <a:ext cx="509905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86D075" w14:textId="77777777" w:rsidR="00F73D75" w:rsidRPr="008A0E9E" w:rsidRDefault="00F73D75" w:rsidP="00F73D7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291S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6" name="TextBox 15"/>
                        <wps:cNvSpPr txBox="1"/>
                        <wps:spPr>
                          <a:xfrm>
                            <a:off x="3211988" y="1106167"/>
                            <a:ext cx="509905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7D3019" w14:textId="77777777" w:rsidR="00F73D75" w:rsidRPr="008A0E9E" w:rsidRDefault="00F73D75" w:rsidP="00F73D7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291T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3733590" y="1106163"/>
                            <a:ext cx="508635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607282" w14:textId="77777777" w:rsidR="00F73D75" w:rsidRPr="008A0E9E" w:rsidRDefault="00F73D75" w:rsidP="00F73D7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289R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8" name="TextBox 19"/>
                        <wps:cNvSpPr txBox="1"/>
                        <wps:spPr>
                          <a:xfrm>
                            <a:off x="4255192" y="1106163"/>
                            <a:ext cx="508892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C59B8B" w14:textId="77777777" w:rsidR="00F73D75" w:rsidRPr="008A0E9E" w:rsidRDefault="00F73D75" w:rsidP="00F73D7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288N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9" name="TextBox 20"/>
                        <wps:cNvSpPr txBox="1"/>
                        <wps:spPr>
                          <a:xfrm>
                            <a:off x="99515" y="1112506"/>
                            <a:ext cx="508892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1B1765" w14:textId="77777777" w:rsidR="00F73D75" w:rsidRPr="008A0E9E" w:rsidRDefault="00F73D75" w:rsidP="00F73D75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I414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1B29FAB" id="Group 21" o:spid="_x0000_s1026" style="position:absolute;margin-left:58.05pt;margin-top:7.25pt;width:391.55pt;height:336.2pt;z-index:251659264" coordsize="49726,4269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49726;height:426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">
                  <v:imagedata r:id="rId5" o:title="" croptop="5651f" cropbottom="4383f" cropleft="10815f" cropright="899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6210;top:11125;width:5086;height:2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" filled="f" stroked="f">
                  <v:textbox style="mso-fit-shape-to-text:t">
                    <w:txbxContent>
                      <w:p w14:paraId="28E71E25" w14:textId="77777777" w:rsidR="00F73D75" w:rsidRPr="008A0E9E" w:rsidRDefault="00F73D75" w:rsidP="00F73D75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D404N</w:t>
                        </w:r>
                      </w:p>
                    </w:txbxContent>
                  </v:textbox>
                </v:shape>
                <v:shape id="TextBox 6" o:spid="_x0000_s1029" type="#_x0000_t202" style="position:absolute;left:11486;top:11061;width:5087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" filled="f" stroked="f">
                  <v:textbox style="mso-fit-shape-to-text:t">
                    <w:txbxContent>
                      <w:p w14:paraId="494A5E64" w14:textId="77777777" w:rsidR="00F73D75" w:rsidRPr="008A0E9E" w:rsidRDefault="00F73D75" w:rsidP="00F73D7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297K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0" o:spid="_x0000_s1030" type="#_x0000_t202" style="position:absolute;left:16605;top:11061;width:5087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" filled="f" stroked="f">
                  <v:textbox style="mso-fit-shape-to-text:t">
                    <w:txbxContent>
                      <w:p w14:paraId="2DC8CC3F" w14:textId="77777777" w:rsidR="00F73D75" w:rsidRPr="008A0E9E" w:rsidRDefault="00F73D75" w:rsidP="00F73D7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K295E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2" o:spid="_x0000_s1031" type="#_x0000_t202" style="position:absolute;left:21881;top:11061;width:5087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" filled="f" stroked="f">
                  <v:textbox style="mso-fit-shape-to-text:t">
                    <w:txbxContent>
                      <w:p w14:paraId="25CCA764" w14:textId="77777777" w:rsidR="00F73D75" w:rsidRPr="008A0E9E" w:rsidRDefault="00F73D75" w:rsidP="00F73D7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294V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4" o:spid="_x0000_s1032" type="#_x0000_t202" style="position:absolute;left:26970;top:11061;width:5099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" filled="f" stroked="f">
                  <v:textbox style="mso-fit-shape-to-text:t">
                    <w:txbxContent>
                      <w:p w14:paraId="7286D075" w14:textId="77777777" w:rsidR="00F73D75" w:rsidRPr="008A0E9E" w:rsidRDefault="00F73D75" w:rsidP="00F73D7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291S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5" o:spid="_x0000_s1033" type="#_x0000_t202" style="position:absolute;left:32119;top:11061;width:5099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" filled="f" stroked="f">
                  <v:textbox style="mso-fit-shape-to-text:t">
                    <w:txbxContent>
                      <w:p w14:paraId="1D7D3019" w14:textId="77777777" w:rsidR="00F73D75" w:rsidRPr="008A0E9E" w:rsidRDefault="00F73D75" w:rsidP="00F73D7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291T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7" o:spid="_x0000_s1034" type="#_x0000_t202" style="position:absolute;left:37335;top:11061;width:5087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" filled="f" stroked="f">
                  <v:textbox style="mso-fit-shape-to-text:t">
                    <w:txbxContent>
                      <w:p w14:paraId="45607282" w14:textId="77777777" w:rsidR="00F73D75" w:rsidRPr="008A0E9E" w:rsidRDefault="00F73D75" w:rsidP="00F73D7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289R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9" o:spid="_x0000_s1035" type="#_x0000_t202" style="position:absolute;left:42551;top:11061;width:5089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" filled="f" stroked="f">
                  <v:textbox style="mso-fit-shape-to-text:t">
                    <w:txbxContent>
                      <w:p w14:paraId="7DC59B8B" w14:textId="77777777" w:rsidR="00F73D75" w:rsidRPr="008A0E9E" w:rsidRDefault="00F73D75" w:rsidP="00F73D7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288N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20" o:spid="_x0000_s1036" type="#_x0000_t202" style="position:absolute;left:995;top:11125;width:5089;height:2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" filled="f" stroked="f">
                  <v:textbox style="mso-fit-shape-to-text:t">
                    <w:txbxContent>
                      <w:p w14:paraId="421B1765" w14:textId="77777777" w:rsidR="00F73D75" w:rsidRPr="008A0E9E" w:rsidRDefault="00F73D75" w:rsidP="00F73D75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I414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549B8">
        <w:rPr>
          <w:rFonts w:ascii="Calibri" w:hAnsi="Calibri" w:cs="Calibri"/>
        </w:rPr>
        <w:t xml:space="preserve"> a)</w:t>
      </w:r>
    </w:p>
    <w:p w14:paraId="7D3892D9" w14:textId="77777777" w:rsidR="00F73D75" w:rsidRPr="00D549B8" w:rsidRDefault="00F73D75" w:rsidP="00F73D75">
      <w:pPr>
        <w:rPr>
          <w:rFonts w:ascii="Calibri" w:hAnsi="Calibri" w:cs="Calibri"/>
        </w:rPr>
      </w:pPr>
    </w:p>
    <w:p w14:paraId="7E669C12" w14:textId="77777777" w:rsidR="00F73D75" w:rsidRPr="00D549B8" w:rsidRDefault="00F73D75" w:rsidP="00F73D75">
      <w:pPr>
        <w:rPr>
          <w:rFonts w:ascii="Calibri" w:hAnsi="Calibri" w:cs="Calibri"/>
        </w:rPr>
      </w:pPr>
    </w:p>
    <w:p w14:paraId="417E4784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248A58DD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6A7FDBD1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620D058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3E59DA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ADD0546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C203BE7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BA6CEDB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695A7B67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F3D0212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2855CB4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142626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6AC4AF73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68BBFEC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A4E8A64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21FE703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CEE18E9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53E6CAC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6DC0502" w14:textId="77777777" w:rsidR="00F73D75" w:rsidRPr="00D549B8" w:rsidRDefault="00F73D75" w:rsidP="00F73D75">
      <w:pPr>
        <w:rPr>
          <w:rFonts w:asciiTheme="minorHAnsi" w:hAnsiTheme="minorHAnsi" w:cstheme="minorHAnsi"/>
        </w:rPr>
      </w:pPr>
      <w:r w:rsidRPr="00D549B8">
        <w:rPr>
          <w:rFonts w:asciiTheme="minorHAnsi" w:hAnsiTheme="minorHAnsi" w:cstheme="minorHAnsi"/>
        </w:rPr>
        <w:t xml:space="preserve"> </w:t>
      </w:r>
    </w:p>
    <w:p w14:paraId="71B907BF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626B2B7D" w14:textId="77777777" w:rsidR="00F73D75" w:rsidRPr="00D549B8" w:rsidRDefault="00F73D75" w:rsidP="00F73D75">
      <w:pPr>
        <w:rPr>
          <w:rFonts w:asciiTheme="minorHAnsi" w:hAnsiTheme="minorHAnsi" w:cstheme="minorHAnsi"/>
        </w:rPr>
      </w:pPr>
      <w:r w:rsidRPr="00D549B8">
        <w:rPr>
          <w:rFonts w:asciiTheme="minorHAnsi" w:hAnsiTheme="minorHAnsi" w:cstheme="minorHAnsi"/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FC708F3" wp14:editId="11AF47D8">
                <wp:simplePos x="0" y="0"/>
                <wp:positionH relativeFrom="column">
                  <wp:posOffset>1455964</wp:posOffset>
                </wp:positionH>
                <wp:positionV relativeFrom="paragraph">
                  <wp:posOffset>91440</wp:posOffset>
                </wp:positionV>
                <wp:extent cx="3431540" cy="3636010"/>
                <wp:effectExtent l="0" t="0" r="0" b="0"/>
                <wp:wrapNone/>
                <wp:docPr id="21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1540" cy="3636010"/>
                          <a:chOff x="0" y="0"/>
                          <a:chExt cx="3431540" cy="3636010"/>
                        </a:xfrm>
                      </wpg:grpSpPr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69" r="18906" b="10253"/>
                          <a:stretch/>
                        </pic:blipFill>
                        <pic:spPr bwMode="auto">
                          <a:xfrm>
                            <a:off x="0" y="0"/>
                            <a:ext cx="3431540" cy="36360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3" name="TextBox 5"/>
                        <wps:cNvSpPr txBox="1"/>
                        <wps:spPr>
                          <a:xfrm>
                            <a:off x="388620" y="1458376"/>
                            <a:ext cx="54737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49DEB1" w14:textId="77777777" w:rsidR="00F73D75" w:rsidRPr="008A0E9E" w:rsidRDefault="00F73D75" w:rsidP="00F73D75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763L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4" name="TextBox 7"/>
                        <wps:cNvSpPr txBox="1"/>
                        <wps:spPr>
                          <a:xfrm>
                            <a:off x="922020" y="1458376"/>
                            <a:ext cx="547552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F37964" w14:textId="77777777" w:rsidR="00F73D75" w:rsidRPr="008A0E9E" w:rsidRDefault="00F73D75" w:rsidP="00F73D75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768L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5" name="TextBox 9"/>
                        <wps:cNvSpPr txBox="1"/>
                        <wps:spPr>
                          <a:xfrm>
                            <a:off x="2522220" y="1458376"/>
                            <a:ext cx="54737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06F7C7" w14:textId="77777777" w:rsidR="00F73D75" w:rsidRPr="008A0E9E" w:rsidRDefault="00F73D75" w:rsidP="00F73D75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G793C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6" name="TextBox 11"/>
                        <wps:cNvSpPr txBox="1"/>
                        <wps:spPr>
                          <a:xfrm>
                            <a:off x="1455420" y="1458376"/>
                            <a:ext cx="54737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E4B56A" w14:textId="77777777" w:rsidR="00F73D75" w:rsidRPr="008A0E9E" w:rsidRDefault="00F73D75" w:rsidP="00F73D75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768M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7" name="TextBox 13"/>
                        <wps:cNvSpPr txBox="1"/>
                        <wps:spPr>
                          <a:xfrm>
                            <a:off x="1988820" y="1458376"/>
                            <a:ext cx="54737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AEDEA8" w14:textId="77777777" w:rsidR="00F73D75" w:rsidRPr="008A0E9E" w:rsidRDefault="00F73D75" w:rsidP="00F73D75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A0E9E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788F</w:t>
                              </w:r>
                              <w:r w:rsidRPr="008A0E9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FC708F3" id="Group 16" o:spid="_x0000_s1037" style="position:absolute;margin-left:114.65pt;margin-top:7.2pt;width:270.2pt;height:286.3pt;z-index:251660288" coordsize="34315,363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">
                <v:shape id="Picture 22" o:spid="_x0000_s1038" type="#_x0000_t75" style="position:absolute;width:34315;height:36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">
                  <v:imagedata r:id="rId7" o:title="" cropbottom="6719f" cropleft="13873f" cropright="12390f"/>
                </v:shape>
                <v:shape id="TextBox 5" o:spid="_x0000_s1039" type="#_x0000_t202" style="position:absolute;left:3886;top:14583;width:5473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" filled="f" stroked="f">
                  <v:textbox style="mso-fit-shape-to-text:t">
                    <w:txbxContent>
                      <w:p w14:paraId="2D49DEB1" w14:textId="77777777" w:rsidR="00F73D75" w:rsidRPr="008A0E9E" w:rsidRDefault="00F73D75" w:rsidP="00F73D75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763L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7" o:spid="_x0000_s1040" type="#_x0000_t202" style="position:absolute;left:9220;top:14583;width:5475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" filled="f" stroked="f">
                  <v:textbox style="mso-fit-shape-to-text:t">
                    <w:txbxContent>
                      <w:p w14:paraId="05F37964" w14:textId="77777777" w:rsidR="00F73D75" w:rsidRPr="008A0E9E" w:rsidRDefault="00F73D75" w:rsidP="00F73D75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768L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9" o:spid="_x0000_s1041" type="#_x0000_t202" style="position:absolute;left:25222;top:14583;width:5473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" filled="f" stroked="f">
                  <v:textbox style="mso-fit-shape-to-text:t">
                    <w:txbxContent>
                      <w:p w14:paraId="4206F7C7" w14:textId="77777777" w:rsidR="00F73D75" w:rsidRPr="008A0E9E" w:rsidRDefault="00F73D75" w:rsidP="00F73D75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G793C </w:t>
                        </w:r>
                      </w:p>
                    </w:txbxContent>
                  </v:textbox>
                </v:shape>
                <v:shape id="TextBox 11" o:spid="_x0000_s1042" type="#_x0000_t202" style="position:absolute;left:14554;top:14583;width:5473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" filled="f" stroked="f">
                  <v:textbox style="mso-fit-shape-to-text:t">
                    <w:txbxContent>
                      <w:p w14:paraId="13E4B56A" w14:textId="77777777" w:rsidR="00F73D75" w:rsidRPr="008A0E9E" w:rsidRDefault="00F73D75" w:rsidP="00F73D75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768M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3" o:spid="_x0000_s1043" type="#_x0000_t202" style="position:absolute;left:19888;top:14583;width:5473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" filled="f" stroked="f">
                  <v:textbox style="mso-fit-shape-to-text:t">
                    <w:txbxContent>
                      <w:p w14:paraId="37AEDEA8" w14:textId="77777777" w:rsidR="00F73D75" w:rsidRPr="008A0E9E" w:rsidRDefault="00F73D75" w:rsidP="00F73D75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A0E9E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788F</w:t>
                        </w:r>
                        <w:r w:rsidRPr="008A0E9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549B8">
        <w:rPr>
          <w:rFonts w:asciiTheme="minorHAnsi" w:hAnsiTheme="minorHAnsi" w:cstheme="minorHAnsi"/>
        </w:rPr>
        <w:t>b)</w:t>
      </w:r>
    </w:p>
    <w:p w14:paraId="4470330D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F634EFE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3FDA34E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312B3D9B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62E7410B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5CB725C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9302005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64967E3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92343EA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28F11052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30BE8FD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3AF60B86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C24F6D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11D48F5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5B8485BE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60BA059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7131881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029FB9C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4A5A6A8" w14:textId="77777777" w:rsidR="00F73D75" w:rsidRPr="00D549B8" w:rsidRDefault="00F73D75" w:rsidP="00F73D75">
      <w:pPr>
        <w:rPr>
          <w:rFonts w:asciiTheme="minorHAnsi" w:hAnsiTheme="minorHAnsi" w:cstheme="minorHAnsi"/>
          <w:b/>
          <w:bCs/>
        </w:rPr>
      </w:pPr>
    </w:p>
    <w:p w14:paraId="21F765CF" w14:textId="77777777" w:rsidR="00F73D75" w:rsidRPr="00D549B8" w:rsidRDefault="00F73D75" w:rsidP="00F73D75">
      <w:pPr>
        <w:rPr>
          <w:rFonts w:asciiTheme="minorHAnsi" w:hAnsiTheme="minorHAnsi" w:cstheme="minorHAnsi"/>
        </w:rPr>
      </w:pPr>
      <w:r w:rsidRPr="00D549B8">
        <w:rPr>
          <w:rFonts w:asciiTheme="minorHAnsi" w:hAnsiTheme="minorHAnsi" w:cstheme="minorHAnsi"/>
          <w:b/>
          <w:bCs/>
        </w:rPr>
        <w:t xml:space="preserve">Supplementary figure 1. </w:t>
      </w:r>
      <w:r w:rsidRPr="00D549B8">
        <w:rPr>
          <w:rFonts w:asciiTheme="minorHAnsi" w:hAnsiTheme="minorHAnsi" w:cstheme="minorHAnsi"/>
        </w:rPr>
        <w:t xml:space="preserve"> Linkage disequilibrium networks for non-synonymous SNPs detected in a) CYP6P4, and b) VGSC (domain II) amplicons. An r</w:t>
      </w:r>
      <w:r w:rsidRPr="00D549B8">
        <w:rPr>
          <w:rFonts w:asciiTheme="minorHAnsi" w:hAnsiTheme="minorHAnsi" w:cstheme="minorHAnsi"/>
          <w:vertAlign w:val="superscript"/>
        </w:rPr>
        <w:t>2</w:t>
      </w:r>
      <w:r w:rsidRPr="00D549B8">
        <w:rPr>
          <w:rFonts w:asciiTheme="minorHAnsi" w:hAnsiTheme="minorHAnsi" w:cstheme="minorHAnsi"/>
        </w:rPr>
        <w:t xml:space="preserve"> value of 0 indicates no linkage, whereas a value of 1 suggests strong linkage. Figures created using vcftools and R package Gaston.</w:t>
      </w:r>
    </w:p>
    <w:p w14:paraId="2B097A76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25ABC68D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49ECE637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2048A167" w14:textId="77777777" w:rsidR="00F73D75" w:rsidRPr="00D549B8" w:rsidRDefault="00F73D75" w:rsidP="00F73D75">
      <w:pPr>
        <w:rPr>
          <w:rFonts w:asciiTheme="minorHAnsi" w:hAnsiTheme="minorHAnsi" w:cstheme="minorHAnsi"/>
        </w:rPr>
      </w:pPr>
      <w:r w:rsidRPr="00D549B8">
        <w:rPr>
          <w:noProof/>
          <w:lang w:val="en-US" w:eastAsia="en-US"/>
        </w:rPr>
        <w:drawing>
          <wp:inline distT="0" distB="0" distL="0" distR="0" wp14:anchorId="0C63DCCC" wp14:editId="6E1A41D8">
            <wp:extent cx="5727700" cy="4211320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4A298" w14:textId="77777777" w:rsidR="00F73D75" w:rsidRPr="00D549B8" w:rsidRDefault="00F73D75" w:rsidP="00F73D75">
      <w:pPr>
        <w:jc w:val="both"/>
        <w:rPr>
          <w:rFonts w:asciiTheme="minorHAnsi" w:hAnsiTheme="minorHAnsi" w:cstheme="minorHAnsi"/>
          <w:b/>
          <w:bCs/>
        </w:rPr>
      </w:pPr>
    </w:p>
    <w:p w14:paraId="38BE6135" w14:textId="77777777" w:rsidR="00F73D75" w:rsidRPr="00D549B8" w:rsidRDefault="00F73D75" w:rsidP="00F73D75">
      <w:pPr>
        <w:jc w:val="both"/>
        <w:rPr>
          <w:rFonts w:asciiTheme="minorHAnsi" w:hAnsiTheme="minorHAnsi" w:cstheme="minorHAnsi"/>
          <w:b/>
          <w:bCs/>
        </w:rPr>
      </w:pPr>
    </w:p>
    <w:p w14:paraId="7AA40CBC" w14:textId="77777777" w:rsidR="00F73D75" w:rsidRPr="00D549B8" w:rsidRDefault="00F73D75" w:rsidP="00F73D75">
      <w:pPr>
        <w:jc w:val="both"/>
        <w:rPr>
          <w:rFonts w:asciiTheme="minorHAnsi" w:hAnsiTheme="minorHAnsi" w:cstheme="minorHAnsi"/>
        </w:rPr>
      </w:pPr>
      <w:r w:rsidRPr="00D549B8">
        <w:rPr>
          <w:rFonts w:asciiTheme="minorHAnsi" w:hAnsiTheme="minorHAnsi" w:cstheme="minorHAnsi"/>
          <w:b/>
          <w:bCs/>
        </w:rPr>
        <w:t>Supplementary Figure 2.</w:t>
      </w:r>
      <w:r w:rsidRPr="00D549B8">
        <w:rPr>
          <w:rFonts w:asciiTheme="minorHAnsi" w:hAnsiTheme="minorHAnsi" w:cstheme="minorHAnsi"/>
        </w:rPr>
        <w:t xml:space="preserve"> Maximum-likelihood tree constructed using ITS2 gene sequences generated in this study (n=77), alongside other publicly available </w:t>
      </w:r>
      <w:r w:rsidRPr="00D549B8">
        <w:rPr>
          <w:rFonts w:asciiTheme="minorHAnsi" w:hAnsiTheme="minorHAnsi" w:cstheme="minorHAnsi"/>
          <w:i/>
          <w:iCs/>
        </w:rPr>
        <w:t xml:space="preserve">An. funestus </w:t>
      </w:r>
      <w:r w:rsidRPr="00D549B8">
        <w:rPr>
          <w:rFonts w:asciiTheme="minorHAnsi" w:hAnsiTheme="minorHAnsi" w:cstheme="minorHAnsi"/>
        </w:rPr>
        <w:t>ITS2 sequences (n=36), (Cameroon = 5, Ethiopia = 1, Kenya = 1, Madagascar = 2, Malawi = 3, Mozambique = 8, Zambia = 16). The tree was built using the maximum-likelihood method assuming GTR model of nucleotide substitution, with the gamma model of heterogeneity rate.</w:t>
      </w:r>
    </w:p>
    <w:p w14:paraId="02898A6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18E44F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79F790A4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2974D240" w14:textId="77777777" w:rsidR="00F73D75" w:rsidRPr="00D549B8" w:rsidRDefault="00F73D75" w:rsidP="00F73D75">
      <w:pPr>
        <w:rPr>
          <w:rFonts w:asciiTheme="minorHAnsi" w:hAnsiTheme="minorHAnsi" w:cstheme="minorHAnsi"/>
        </w:rPr>
      </w:pPr>
    </w:p>
    <w:p w14:paraId="1BB7EA6E" w14:textId="77777777" w:rsidR="00F73D75" w:rsidRPr="00D549B8" w:rsidRDefault="00F73D75"/>
    <w:sectPr w:rsidR="00F73D75" w:rsidRPr="00D549B8" w:rsidSect="00D549B8">
      <w:type w:val="continuous"/>
      <w:pgSz w:w="11900" w:h="16840"/>
      <w:pgMar w:top="1398" w:right="642" w:bottom="1440" w:left="93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D75"/>
    <w:rsid w:val="001B1109"/>
    <w:rsid w:val="005F7664"/>
    <w:rsid w:val="006075F5"/>
    <w:rsid w:val="00871791"/>
    <w:rsid w:val="00B933DA"/>
    <w:rsid w:val="00D549B8"/>
    <w:rsid w:val="00F26ACB"/>
    <w:rsid w:val="00F7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BEEC8"/>
  <w15:chartTrackingRefBased/>
  <w15:docId w15:val="{F86A9B64-DDA4-C648-884B-7AC6956F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D7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ford-Palmer, Holly</dc:creator>
  <cp:keywords/>
  <dc:description/>
  <cp:lastModifiedBy>Ramya G</cp:lastModifiedBy>
  <cp:revision>4</cp:revision>
  <dcterms:created xsi:type="dcterms:W3CDTF">2023-08-18T12:31:00Z</dcterms:created>
  <dcterms:modified xsi:type="dcterms:W3CDTF">2023-10-09T13:04:00Z</dcterms:modified>
</cp:coreProperties>
</file>